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2F0" w:rsidRDefault="00AD42F0" w:rsidP="00AD42F0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: Saline Network Value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5544"/>
        <w:gridCol w:w="1272"/>
        <w:gridCol w:w="1272"/>
        <w:gridCol w:w="1272"/>
      </w:tblGrid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553B2A" w:rsidRDefault="00553B2A" w:rsidP="001E30DA">
            <w:pPr>
              <w:rPr>
                <w:rFonts w:ascii="Calibri" w:eastAsia="Times New Roman" w:hAnsi="Calibri" w:cs="Calibri"/>
                <w:b/>
                <w:color w:val="000000"/>
              </w:rPr>
            </w:pPr>
            <w:bookmarkStart w:id="0" w:name="_GoBack" w:colFirst="3" w:colLast="3"/>
            <w:r w:rsidRPr="00553B2A">
              <w:rPr>
                <w:rFonts w:ascii="Calibri" w:eastAsia="Times New Roman" w:hAnsi="Calibri" w:cs="Calibri"/>
                <w:b/>
                <w:color w:val="000000"/>
              </w:rPr>
              <w:t>Brain Region</w:t>
            </w:r>
          </w:p>
        </w:tc>
        <w:tc>
          <w:tcPr>
            <w:tcW w:w="1272" w:type="dxa"/>
            <w:noWrap/>
            <w:hideMark/>
          </w:tcPr>
          <w:p w:rsidR="001E30DA" w:rsidRPr="00553B2A" w:rsidRDefault="001E30DA" w:rsidP="001E30DA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553B2A">
              <w:rPr>
                <w:rFonts w:ascii="Calibri" w:eastAsia="Times New Roman" w:hAnsi="Calibri" w:cs="Calibri"/>
                <w:b/>
                <w:color w:val="000000"/>
              </w:rPr>
              <w:t>Module</w:t>
            </w:r>
          </w:p>
        </w:tc>
        <w:tc>
          <w:tcPr>
            <w:tcW w:w="1272" w:type="dxa"/>
            <w:noWrap/>
            <w:hideMark/>
          </w:tcPr>
          <w:p w:rsidR="001E30DA" w:rsidRPr="00553B2A" w:rsidRDefault="001E30DA" w:rsidP="001E30DA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553B2A">
              <w:rPr>
                <w:rFonts w:ascii="Calibri" w:eastAsia="Times New Roman" w:hAnsi="Calibri" w:cs="Calibri"/>
                <w:b/>
                <w:color w:val="000000"/>
              </w:rPr>
              <w:t>PC</w:t>
            </w:r>
          </w:p>
        </w:tc>
        <w:tc>
          <w:tcPr>
            <w:tcW w:w="1272" w:type="dxa"/>
            <w:noWrap/>
            <w:hideMark/>
          </w:tcPr>
          <w:p w:rsidR="001E30DA" w:rsidRPr="00553B2A" w:rsidRDefault="001E30DA" w:rsidP="001E30DA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553B2A">
              <w:rPr>
                <w:rFonts w:ascii="Calibri" w:eastAsia="Times New Roman" w:hAnsi="Calibri" w:cs="Calibri"/>
                <w:b/>
                <w:color w:val="000000"/>
              </w:rPr>
              <w:t>WMDz</w:t>
            </w:r>
          </w:p>
        </w:tc>
      </w:tr>
      <w:bookmarkEnd w:id="0"/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granular insular area posterior part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granular insular area ventral part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ior cingulate area dorsal part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ior cingulate area ventral part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ior olfactory nucleus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olateral visual area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omedial visual area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Cortical amygdalar area posterior part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Dentate gyrus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Dorsal auditory area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Dorsal peduncular area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Ectorhinal area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Entorhinal area lateral part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Entorhinal area medial part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Fasciola cinerea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Field CA1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Field CA2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Field CA3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Frontal pole cerebral cortex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Gustatory areas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7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Induseum griseum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9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Infralimbic area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Lateral visual area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Nucleus of the lateral olfactory tract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Orbital area lateral part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Orbital area medial part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Orbital area ventrolateral part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7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arasubiculum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7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erirhinal area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iriform area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2.9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iriform-amygdalar area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osterior auditory area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osterolateral visual area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osteromedial visual area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ostpiriform transition area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ostsubiculum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7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lastRenderedPageBreak/>
              <w:t xml:space="preserve">Prelimbic area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2.3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resubiculum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rimary auditory area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rimary motor area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rimary somatosensory area barrel field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rimary somatosensory area lower limb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rimary somatosensory area mouth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rimary somatosensory area nose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rimary somatosensory area trunk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rimary somatosensory area upper limb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rimary visual area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Retrosplenial area dorsal part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Retrosplenial area lateral agranular part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Retrosplenial area ventral part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econdary motor area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biculum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pplemental somatosensory area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Taenia tecta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Temporal association areas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Ventral auditory area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Visceral area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2.2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Basolateral amygdalar nucleus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Claustrum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9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Endopiriform nucleus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Lateral amygdalar nucleus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osterior amygdalar nucleus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ior amygdalar area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3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Bed nucleus of the accessory olfactory tract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7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Caudoputamen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2.6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Central amygdalar nucleus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Fundus of striatum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Intercalated amygdalar nucleus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Lateral septal complex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Medial amygdalar nucleus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Nucleus accumbens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Olfactory tubercle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eptofimbrial nucleus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Bed nuclei of the stria terminalis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Diagonal band nucleus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lastRenderedPageBreak/>
              <w:t xml:space="preserve">Globus pallidus external segment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2.0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Globus pallidus internal segment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Magnocellular nucleus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Medial septal nucleus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bstantia innominata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Triangular nucleus of septum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ior group of the dorsal thalamus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8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odorsal nucleus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oventral nucleus of thalamus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5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Central lateral nucleus of the thalamus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Central medial nucleus of the thalamus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Dorsal part of the lateral geniculate complex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Interanterodorsal nucleus of the thalamus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Interanteromedial nucleus of the thalamus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Intergeniculate leaflet of the lateral geniculate complex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Intermediodorsal nucleus of the thalamus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3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Lateral dorsal nucleus of thalamus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Lateral habenula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Lateral posterior nucleus of the thalamus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8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Medial geniculate complex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Medial habenula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Mediodorsal nucleus of thalamus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Nucleus of reuniens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aracentral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arafascicular nucleus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arataenial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2.30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araventricular nucleus of the thalamus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eripeduncular nucleus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osterior complex of the thalamus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4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osterior limiting nucleus of the thalamus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Reticular nucleus of the thalamus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bmedial nucleus of the thalamus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bparafascicular nucleus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Thalamus sensory-motor cortex related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Ventral anterior-lateral complex of the thalamus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9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Ventral medial nucleus of the thalamus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Ventral part of the lateral geniculate complex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Ventral posterior complex of the thalamus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6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lastRenderedPageBreak/>
              <w:t xml:space="preserve">Ventral posterolateral nucleus of the thalamus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ior hypothalamic nucleus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odorsal preoptic nucleus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oventral periventricular nucleus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oventral preoptic nucleus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rcuate hypothalamic nucleus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4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Dorsal premammillary nucleus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7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Dorsomedial nucleus of the hypothalamus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35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Lateral hypothalamic area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Lateral preoptic area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Mammillary body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Medial preoptic area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Medial preoptic nucleus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Median preoptic nucleus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arastrial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arasubthalamic nucleus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araventricular hypothalamic nucleus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Paraventricular hypothalamic nucleus descending division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2.3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eriventricular hypothalamic nucleus posterior part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5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eriventricular hypothalamic nucleus preoptic part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eriventricular zone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osterior hypothalamic nucleus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reparasubthalamic nucleus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Retrochiasmatic area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bparaventricular zone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bthalamic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9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prachiasmatic nucleus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pramammillary nucleus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praoptic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Tuberal nucleus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Ventrolateral preoptic nucleus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Ventromedial hypothalamic nucleus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4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Zona incerta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terior pretectal nucleus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Cuneiform nucleus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Inferior colliculus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Interpeduncular nucleus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7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Medial pretectal area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2.05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lastRenderedPageBreak/>
              <w:t xml:space="preserve">Midbrain reticular nucleus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Midbrain reticular nucleus retrorubral area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Nucleus of Darkschewitsch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Nucleus of the brachium of the inferior colliculus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Nucleus of the optic tract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1.41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Nucleus of the posterior commissure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Olivary pretectal nucleus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arabigeminal nucleus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edunculopontine nucleus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eriaqueductal gray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osterior pretectal nucleus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recommissural nucleus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Red nucleus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-0.9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bstantia nigra compact part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bstantia nigra reticular part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perior colliculus motor related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uperior colliculus sensory related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Ventral tegmental area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ons     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ons motor related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ontine reticular nucleus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Vestibular nuclei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Ansiform lobule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Central lobule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Culmen   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Paraflocculus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1E30DA" w:rsidRPr="001E30DA" w:rsidTr="001E30DA">
        <w:trPr>
          <w:trHeight w:val="320"/>
        </w:trPr>
        <w:tc>
          <w:tcPr>
            <w:tcW w:w="5544" w:type="dxa"/>
            <w:noWrap/>
            <w:hideMark/>
          </w:tcPr>
          <w:p w:rsidR="001E30DA" w:rsidRPr="001E30DA" w:rsidRDefault="001E30DA" w:rsidP="001E30DA">
            <w:pPr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 xml:space="preserve">Simple lobule                                            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1E30DA" w:rsidRPr="001E30DA" w:rsidRDefault="001E30DA" w:rsidP="001E30D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30DA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</w:tbl>
    <w:p w:rsidR="00BE20E8" w:rsidRDefault="00BE20E8"/>
    <w:sectPr w:rsidR="00BE20E8" w:rsidSect="00C02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2F0"/>
    <w:rsid w:val="00124EBC"/>
    <w:rsid w:val="00160666"/>
    <w:rsid w:val="001D25B3"/>
    <w:rsid w:val="001E30DA"/>
    <w:rsid w:val="001F78CC"/>
    <w:rsid w:val="0021454D"/>
    <w:rsid w:val="002A2D91"/>
    <w:rsid w:val="003405D8"/>
    <w:rsid w:val="00362750"/>
    <w:rsid w:val="003A4BBC"/>
    <w:rsid w:val="003E7B51"/>
    <w:rsid w:val="0042501D"/>
    <w:rsid w:val="0043567A"/>
    <w:rsid w:val="004D0F46"/>
    <w:rsid w:val="004E472D"/>
    <w:rsid w:val="00506360"/>
    <w:rsid w:val="005526AC"/>
    <w:rsid w:val="00553B2A"/>
    <w:rsid w:val="0059779C"/>
    <w:rsid w:val="005A37C5"/>
    <w:rsid w:val="005B452E"/>
    <w:rsid w:val="005D4B2B"/>
    <w:rsid w:val="005E0BAD"/>
    <w:rsid w:val="005F2469"/>
    <w:rsid w:val="00607413"/>
    <w:rsid w:val="00666ABE"/>
    <w:rsid w:val="006719F7"/>
    <w:rsid w:val="00863667"/>
    <w:rsid w:val="00881B2D"/>
    <w:rsid w:val="009F0FEA"/>
    <w:rsid w:val="00A03569"/>
    <w:rsid w:val="00A07B79"/>
    <w:rsid w:val="00A1240B"/>
    <w:rsid w:val="00A82688"/>
    <w:rsid w:val="00A849A2"/>
    <w:rsid w:val="00A96509"/>
    <w:rsid w:val="00AD42F0"/>
    <w:rsid w:val="00AF69BE"/>
    <w:rsid w:val="00B22755"/>
    <w:rsid w:val="00BB6C96"/>
    <w:rsid w:val="00BE20E8"/>
    <w:rsid w:val="00BE3A0A"/>
    <w:rsid w:val="00C0265B"/>
    <w:rsid w:val="00C70EE3"/>
    <w:rsid w:val="00CA3090"/>
    <w:rsid w:val="00D204AE"/>
    <w:rsid w:val="00D52747"/>
    <w:rsid w:val="00DB01C6"/>
    <w:rsid w:val="00E667D7"/>
    <w:rsid w:val="00E93303"/>
    <w:rsid w:val="00ED6EC6"/>
    <w:rsid w:val="00EE46B1"/>
    <w:rsid w:val="00EE52BC"/>
    <w:rsid w:val="00F550E9"/>
    <w:rsid w:val="00F604F3"/>
    <w:rsid w:val="00FB2F05"/>
    <w:rsid w:val="00FB375F"/>
    <w:rsid w:val="00FD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7B177F"/>
  <w15:chartTrackingRefBased/>
  <w15:docId w15:val="{901C0EE0-9E39-E446-B3F0-F1B393F7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4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D42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E30D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30DA"/>
    <w:rPr>
      <w:color w:val="954F72"/>
      <w:u w:val="single"/>
    </w:rPr>
  </w:style>
  <w:style w:type="paragraph" w:customStyle="1" w:styleId="msonormal0">
    <w:name w:val="msonormal"/>
    <w:basedOn w:val="Normal"/>
    <w:rsid w:val="001E30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4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89</Words>
  <Characters>10773</Characters>
  <Application>Microsoft Office Word</Application>
  <DocSecurity>0</DocSecurity>
  <Lines>89</Lines>
  <Paragraphs>25</Paragraphs>
  <ScaleCrop>false</ScaleCrop>
  <Company/>
  <LinksUpToDate>false</LinksUpToDate>
  <CharactersWithSpaces>1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imbrough</dc:creator>
  <cp:keywords/>
  <dc:description/>
  <cp:lastModifiedBy>Adam Kimbrough</cp:lastModifiedBy>
  <cp:revision>4</cp:revision>
  <dcterms:created xsi:type="dcterms:W3CDTF">2019-02-07T05:28:00Z</dcterms:created>
  <dcterms:modified xsi:type="dcterms:W3CDTF">2019-02-07T05:32:00Z</dcterms:modified>
</cp:coreProperties>
</file>